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5804" w:rsidRPr="00BF5804" w:rsidRDefault="00BF5804" w:rsidP="00BF58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F5804">
        <w:rPr>
          <w:rFonts w:ascii="Times New Roman" w:hAnsi="Times New Roman" w:cs="Times New Roman"/>
          <w:sz w:val="24"/>
          <w:szCs w:val="24"/>
        </w:rPr>
        <w:t xml:space="preserve">Table S4. </w:t>
      </w:r>
      <w:proofErr w:type="spellStart"/>
      <w:r w:rsidRPr="00BF5804">
        <w:rPr>
          <w:rFonts w:ascii="Times New Roman" w:hAnsi="Times New Roman" w:cs="Times New Roman"/>
          <w:sz w:val="24"/>
          <w:szCs w:val="24"/>
          <w:lang w:val="it-IT"/>
        </w:rPr>
        <w:t>S</w:t>
      </w:r>
      <w:bookmarkStart w:id="0" w:name="_GoBack"/>
      <w:bookmarkEnd w:id="0"/>
      <w:r w:rsidRPr="00BF5804">
        <w:rPr>
          <w:rFonts w:ascii="Times New Roman" w:hAnsi="Times New Roman" w:cs="Times New Roman"/>
          <w:sz w:val="24"/>
          <w:szCs w:val="24"/>
          <w:lang w:val="it-IT"/>
        </w:rPr>
        <w:t>tandardized</w:t>
      </w:r>
      <w:proofErr w:type="spellEnd"/>
      <w:r w:rsidRPr="00BF5804">
        <w:rPr>
          <w:rFonts w:ascii="Times New Roman" w:hAnsi="Times New Roman" w:cs="Times New Roman"/>
          <w:sz w:val="24"/>
          <w:szCs w:val="24"/>
          <w:lang w:val="it-IT"/>
        </w:rPr>
        <w:t xml:space="preserve"> beta </w:t>
      </w:r>
      <w:proofErr w:type="spellStart"/>
      <w:r w:rsidRPr="00BF5804">
        <w:rPr>
          <w:rFonts w:ascii="Times New Roman" w:hAnsi="Times New Roman" w:cs="Times New Roman"/>
          <w:sz w:val="24"/>
          <w:szCs w:val="24"/>
          <w:lang w:val="it-IT"/>
        </w:rPr>
        <w:t>coefficients</w:t>
      </w:r>
      <w:proofErr w:type="spellEnd"/>
      <w:r w:rsidRPr="00BF5804">
        <w:rPr>
          <w:rFonts w:ascii="Times New Roman" w:hAnsi="Times New Roman" w:cs="Times New Roman"/>
          <w:sz w:val="24"/>
          <w:szCs w:val="24"/>
          <w:lang w:val="it-IT"/>
        </w:rPr>
        <w:t xml:space="preserve"> of multivariate </w:t>
      </w:r>
      <w:proofErr w:type="spellStart"/>
      <w:r w:rsidRPr="00BF5804">
        <w:rPr>
          <w:rFonts w:ascii="Times New Roman" w:hAnsi="Times New Roman" w:cs="Times New Roman"/>
          <w:sz w:val="24"/>
          <w:szCs w:val="24"/>
          <w:lang w:val="it-IT"/>
        </w:rPr>
        <w:t>analysis</w:t>
      </w:r>
      <w:proofErr w:type="spellEnd"/>
      <w:r w:rsidRPr="00BF5804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BF5804">
        <w:rPr>
          <w:rFonts w:ascii="Times New Roman" w:hAnsi="Times New Roman" w:cs="Times New Roman"/>
          <w:sz w:val="24"/>
          <w:szCs w:val="24"/>
          <w:lang w:val="it-IT"/>
        </w:rPr>
        <w:t>analyzing</w:t>
      </w:r>
      <w:proofErr w:type="spellEnd"/>
      <w:r w:rsidRPr="00BF5804">
        <w:rPr>
          <w:rFonts w:ascii="Times New Roman" w:hAnsi="Times New Roman" w:cs="Times New Roman"/>
          <w:sz w:val="24"/>
          <w:szCs w:val="24"/>
          <w:lang w:val="it-IT"/>
        </w:rPr>
        <w:t xml:space="preserve"> the</w:t>
      </w:r>
      <w:r w:rsidRPr="00BF5804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BF5804">
        <w:rPr>
          <w:rFonts w:ascii="Times New Roman" w:hAnsi="Times New Roman" w:cs="Times New Roman"/>
          <w:sz w:val="24"/>
          <w:szCs w:val="24"/>
          <w:lang w:val="it-IT"/>
        </w:rPr>
        <w:t>relationship</w:t>
      </w:r>
      <w:proofErr w:type="spellEnd"/>
      <w:r w:rsidRPr="00BF5804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BF5804">
        <w:rPr>
          <w:rFonts w:ascii="Times New Roman" w:hAnsi="Times New Roman" w:cs="Times New Roman"/>
          <w:sz w:val="24"/>
          <w:szCs w:val="24"/>
          <w:lang w:val="it-IT"/>
        </w:rPr>
        <w:t>between</w:t>
      </w:r>
      <w:proofErr w:type="spellEnd"/>
      <w:r w:rsidRPr="00BF5804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BF5804">
        <w:rPr>
          <w:rFonts w:ascii="Times New Roman" w:hAnsi="Times New Roman" w:cs="Times New Roman"/>
          <w:sz w:val="24"/>
          <w:szCs w:val="24"/>
          <w:lang w:val="it-IT"/>
        </w:rPr>
        <w:t>during</w:t>
      </w:r>
      <w:proofErr w:type="spellEnd"/>
      <w:r w:rsidRPr="00BF5804">
        <w:rPr>
          <w:rFonts w:ascii="Times New Roman" w:hAnsi="Times New Roman" w:cs="Times New Roman"/>
          <w:sz w:val="24"/>
          <w:szCs w:val="24"/>
          <w:lang w:val="it-IT"/>
        </w:rPr>
        <w:t xml:space="preserve"> and </w:t>
      </w:r>
      <w:proofErr w:type="spellStart"/>
      <w:r w:rsidRPr="00BF5804">
        <w:rPr>
          <w:rFonts w:ascii="Times New Roman" w:hAnsi="Times New Roman" w:cs="Times New Roman"/>
          <w:sz w:val="24"/>
          <w:szCs w:val="24"/>
          <w:lang w:val="it-IT"/>
        </w:rPr>
        <w:t>pre-pandemic</w:t>
      </w:r>
      <w:proofErr w:type="spellEnd"/>
      <w:r w:rsidRPr="00BF5804">
        <w:rPr>
          <w:rFonts w:ascii="Times New Roman" w:hAnsi="Times New Roman" w:cs="Times New Roman"/>
          <w:sz w:val="24"/>
          <w:szCs w:val="24"/>
          <w:lang w:val="it-IT"/>
        </w:rPr>
        <w:t xml:space="preserve"> STAI-Y2 score and</w:t>
      </w:r>
      <w:r w:rsidRPr="00BF5804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BF5804">
        <w:rPr>
          <w:rFonts w:ascii="Times New Roman" w:hAnsi="Times New Roman" w:cs="Times New Roman"/>
          <w:sz w:val="24"/>
          <w:szCs w:val="24"/>
          <w:lang w:val="it-IT"/>
        </w:rPr>
        <w:t>demographic</w:t>
      </w:r>
      <w:proofErr w:type="spellEnd"/>
      <w:r w:rsidRPr="00BF5804">
        <w:rPr>
          <w:rFonts w:ascii="Times New Roman" w:hAnsi="Times New Roman" w:cs="Times New Roman"/>
          <w:sz w:val="24"/>
          <w:szCs w:val="24"/>
          <w:lang w:val="it-IT"/>
        </w:rPr>
        <w:t xml:space="preserve"> data</w:t>
      </w:r>
    </w:p>
    <w:tbl>
      <w:tblPr>
        <w:tblStyle w:val="GridTable2"/>
        <w:tblW w:w="9889" w:type="dxa"/>
        <w:tblBorders>
          <w:top w:val="single" w:sz="4" w:space="0" w:color="auto"/>
          <w:bottom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480" w:firstRow="0" w:lastRow="0" w:firstColumn="1" w:lastColumn="0" w:noHBand="0" w:noVBand="1"/>
      </w:tblPr>
      <w:tblGrid>
        <w:gridCol w:w="1702"/>
        <w:gridCol w:w="2942"/>
        <w:gridCol w:w="1134"/>
        <w:gridCol w:w="2977"/>
        <w:gridCol w:w="1134"/>
      </w:tblGrid>
      <w:tr w:rsidR="00BF5804" w:rsidRPr="00FE7B97" w:rsidTr="001E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6A6A6" w:themeFill="background1" w:themeFillShade="A6"/>
          </w:tcPr>
          <w:p w:rsidR="00BF5804" w:rsidRPr="00FE7B97" w:rsidRDefault="00BF5804" w:rsidP="001E2E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87" w:type="dxa"/>
            <w:gridSpan w:val="4"/>
            <w:shd w:val="clear" w:color="auto" w:fill="A6A6A6" w:themeFill="background1" w:themeFillShade="A6"/>
          </w:tcPr>
          <w:p w:rsidR="00BF5804" w:rsidRPr="00FE7B97" w:rsidRDefault="00BF5804" w:rsidP="001E2E25">
            <w:pPr>
              <w:pBdr>
                <w:bottom w:val="single" w:sz="8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AI-Y2</w:t>
            </w:r>
          </w:p>
        </w:tc>
      </w:tr>
      <w:tr w:rsidR="00BF5804" w:rsidRPr="00FE7B97" w:rsidTr="001E2E25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D9D9D9" w:themeFill="background1" w:themeFillShade="D9"/>
          </w:tcPr>
          <w:p w:rsidR="00BF5804" w:rsidRPr="00FE7B97" w:rsidRDefault="00BF5804" w:rsidP="001E2E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76" w:type="dxa"/>
            <w:gridSpan w:val="2"/>
            <w:shd w:val="clear" w:color="auto" w:fill="D9D9D9" w:themeFill="background1" w:themeFillShade="D9"/>
          </w:tcPr>
          <w:p w:rsidR="00BF5804" w:rsidRPr="00AC024D" w:rsidRDefault="00BF5804" w:rsidP="001E2E25">
            <w:pPr>
              <w:pBdr>
                <w:bottom w:val="single" w:sz="8" w:space="0" w:color="auto"/>
              </w:pBdr>
              <w:spacing w:line="25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C02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e-Pandemic</w:t>
            </w:r>
          </w:p>
        </w:tc>
        <w:tc>
          <w:tcPr>
            <w:tcW w:w="4111" w:type="dxa"/>
            <w:gridSpan w:val="2"/>
            <w:shd w:val="clear" w:color="auto" w:fill="D9D9D9" w:themeFill="background1" w:themeFillShade="D9"/>
          </w:tcPr>
          <w:p w:rsidR="00BF5804" w:rsidRPr="00FE7B97" w:rsidRDefault="00BF5804" w:rsidP="001E2E25">
            <w:pPr>
              <w:pBdr>
                <w:bottom w:val="single" w:sz="8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uring Pandemic</w:t>
            </w:r>
          </w:p>
        </w:tc>
      </w:tr>
      <w:tr w:rsidR="00BF5804" w:rsidRPr="00FE7B97" w:rsidTr="001E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BF5804" w:rsidRPr="00FE7B97" w:rsidRDefault="00BF5804" w:rsidP="001E2E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42" w:type="dxa"/>
            <w:vAlign w:val="center"/>
          </w:tcPr>
          <w:p w:rsidR="00BF5804" w:rsidRPr="00FE7B97" w:rsidRDefault="00BF580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ndardized beta coefficient (CI 95%)</w:t>
            </w:r>
          </w:p>
        </w:tc>
        <w:tc>
          <w:tcPr>
            <w:tcW w:w="1134" w:type="dxa"/>
            <w:vAlign w:val="center"/>
          </w:tcPr>
          <w:p w:rsidR="00BF5804" w:rsidRPr="00FE7B97" w:rsidRDefault="00BF580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2977" w:type="dxa"/>
            <w:vAlign w:val="center"/>
          </w:tcPr>
          <w:p w:rsidR="00BF5804" w:rsidRPr="00FE7B97" w:rsidRDefault="00BF580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ndardized beta coefficient (CI 95%)</w:t>
            </w:r>
          </w:p>
        </w:tc>
        <w:tc>
          <w:tcPr>
            <w:tcW w:w="1134" w:type="dxa"/>
            <w:vAlign w:val="center"/>
          </w:tcPr>
          <w:p w:rsidR="00BF5804" w:rsidRPr="00FE7B97" w:rsidRDefault="00BF580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value</w:t>
            </w:r>
          </w:p>
        </w:tc>
      </w:tr>
      <w:tr w:rsidR="00BF5804" w:rsidRPr="00FE7B97" w:rsidTr="001E2E25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BF5804" w:rsidRPr="00FE7B97" w:rsidRDefault="00BF5804" w:rsidP="001E2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Age (y)</w:t>
            </w:r>
          </w:p>
        </w:tc>
        <w:tc>
          <w:tcPr>
            <w:tcW w:w="2942" w:type="dxa"/>
            <w:vAlign w:val="center"/>
          </w:tcPr>
          <w:p w:rsidR="00BF5804" w:rsidRPr="00FE7B97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BF5804" w:rsidRPr="00FE7B97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BF5804" w:rsidRPr="00FE7B97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BF5804" w:rsidRPr="00FE7B97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804" w:rsidRPr="00FE7B97" w:rsidTr="001E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BF5804" w:rsidRPr="00FE7B97" w:rsidRDefault="00BF5804" w:rsidP="001E2E25">
            <w:pPr>
              <w:ind w:left="46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8-29</w:t>
            </w:r>
          </w:p>
        </w:tc>
        <w:tc>
          <w:tcPr>
            <w:tcW w:w="2942" w:type="dxa"/>
            <w:vAlign w:val="center"/>
          </w:tcPr>
          <w:p w:rsidR="00BF5804" w:rsidRPr="00FE7B97" w:rsidRDefault="00BF580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  <w:vAlign w:val="center"/>
          </w:tcPr>
          <w:p w:rsidR="00BF5804" w:rsidRPr="00FE7B97" w:rsidRDefault="00BF580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BF5804" w:rsidRPr="00FE7B97" w:rsidRDefault="00BF580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  <w:vAlign w:val="center"/>
          </w:tcPr>
          <w:p w:rsidR="00BF5804" w:rsidRPr="00FE7B97" w:rsidRDefault="00BF580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804" w:rsidRPr="00FE7B97" w:rsidTr="001E2E25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BF5804" w:rsidRPr="00FE7B97" w:rsidRDefault="00BF5804" w:rsidP="001E2E25">
            <w:pPr>
              <w:ind w:left="46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0-39</w:t>
            </w:r>
          </w:p>
        </w:tc>
        <w:tc>
          <w:tcPr>
            <w:tcW w:w="2942" w:type="dxa"/>
            <w:shd w:val="clear" w:color="auto" w:fill="FFFFFF" w:themeFill="background1"/>
          </w:tcPr>
          <w:p w:rsidR="00BF5804" w:rsidRPr="002F6F4F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4.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12.13; </w:t>
            </w: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5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BF5804" w:rsidRPr="002F6F4F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78</w:t>
            </w:r>
          </w:p>
        </w:tc>
        <w:tc>
          <w:tcPr>
            <w:tcW w:w="2977" w:type="dxa"/>
            <w:shd w:val="clear" w:color="auto" w:fill="FFFFFF" w:themeFill="background1"/>
          </w:tcPr>
          <w:p w:rsidR="00BF5804" w:rsidRPr="00940F1C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2.56; </w:t>
            </w: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BF5804" w:rsidRPr="00940F1C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33</w:t>
            </w:r>
          </w:p>
        </w:tc>
      </w:tr>
      <w:tr w:rsidR="00BF5804" w:rsidRPr="00FE7B97" w:rsidTr="001E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BF5804" w:rsidRPr="00FE7B97" w:rsidRDefault="00BF5804" w:rsidP="001E2E25">
            <w:pPr>
              <w:ind w:left="46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0-49</w:t>
            </w:r>
          </w:p>
        </w:tc>
        <w:tc>
          <w:tcPr>
            <w:tcW w:w="2942" w:type="dxa"/>
          </w:tcPr>
          <w:p w:rsidR="00BF5804" w:rsidRPr="002F6F4F" w:rsidRDefault="00BF580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3.5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10.94; </w:t>
            </w: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7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</w:tcPr>
          <w:p w:rsidR="00BF5804" w:rsidRPr="002F6F4F" w:rsidRDefault="00BF580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37</w:t>
            </w:r>
          </w:p>
        </w:tc>
        <w:tc>
          <w:tcPr>
            <w:tcW w:w="2977" w:type="dxa"/>
          </w:tcPr>
          <w:p w:rsidR="00BF5804" w:rsidRPr="00940F1C" w:rsidRDefault="00BF580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3.64; </w:t>
            </w: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</w:tcPr>
          <w:p w:rsidR="00BF5804" w:rsidRPr="00940F1C" w:rsidRDefault="00BF580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50</w:t>
            </w:r>
          </w:p>
        </w:tc>
      </w:tr>
      <w:tr w:rsidR="00BF5804" w:rsidRPr="00FE7B97" w:rsidTr="001E2E25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BF5804" w:rsidRPr="00FE7B97" w:rsidRDefault="00BF5804" w:rsidP="001E2E25">
            <w:pPr>
              <w:ind w:left="46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0-59</w:t>
            </w:r>
          </w:p>
        </w:tc>
        <w:tc>
          <w:tcPr>
            <w:tcW w:w="2942" w:type="dxa"/>
            <w:shd w:val="clear" w:color="auto" w:fill="FFFFFF" w:themeFill="background1"/>
          </w:tcPr>
          <w:p w:rsidR="00BF5804" w:rsidRPr="002F6F4F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6.77; </w:t>
            </w: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.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BF5804" w:rsidRPr="002F6F4F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46</w:t>
            </w:r>
          </w:p>
        </w:tc>
        <w:tc>
          <w:tcPr>
            <w:tcW w:w="2977" w:type="dxa"/>
            <w:shd w:val="clear" w:color="auto" w:fill="FFFFFF" w:themeFill="background1"/>
          </w:tcPr>
          <w:p w:rsidR="00BF5804" w:rsidRPr="00940F1C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2.55; </w:t>
            </w: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BF5804" w:rsidRPr="00940F1C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42</w:t>
            </w:r>
          </w:p>
        </w:tc>
      </w:tr>
      <w:tr w:rsidR="00BF5804" w:rsidRPr="00FE7B97" w:rsidTr="001E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BF5804" w:rsidRPr="00FE7B97" w:rsidRDefault="00BF5804" w:rsidP="001E2E25">
            <w:pPr>
              <w:ind w:left="46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&gt;60</w:t>
            </w:r>
          </w:p>
        </w:tc>
        <w:tc>
          <w:tcPr>
            <w:tcW w:w="2942" w:type="dxa"/>
          </w:tcPr>
          <w:p w:rsidR="00BF5804" w:rsidRPr="002F6F4F" w:rsidRDefault="00BF580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3.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10.72; </w:t>
            </w: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8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</w:tcPr>
          <w:p w:rsidR="00BF5804" w:rsidRPr="002F6F4F" w:rsidRDefault="00BF580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51</w:t>
            </w:r>
          </w:p>
        </w:tc>
        <w:tc>
          <w:tcPr>
            <w:tcW w:w="2977" w:type="dxa"/>
          </w:tcPr>
          <w:p w:rsidR="00BF5804" w:rsidRPr="00940F1C" w:rsidRDefault="00BF580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3.66; </w:t>
            </w: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</w:tcPr>
          <w:p w:rsidR="00BF5804" w:rsidRPr="00940F1C" w:rsidRDefault="00BF580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51</w:t>
            </w:r>
          </w:p>
        </w:tc>
      </w:tr>
      <w:tr w:rsidR="00BF5804" w:rsidRPr="00FE7B97" w:rsidTr="001E2E25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BF5804" w:rsidRPr="00FE7B97" w:rsidRDefault="00BF5804" w:rsidP="001E2E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2" w:type="dxa"/>
            <w:shd w:val="clear" w:color="auto" w:fill="FFFFFF" w:themeFill="background1"/>
            <w:vAlign w:val="center"/>
          </w:tcPr>
          <w:p w:rsidR="00BF5804" w:rsidRPr="00FE7B97" w:rsidRDefault="00BF5804" w:rsidP="001E2E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F5804" w:rsidRPr="00FE7B97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:rsidR="00BF5804" w:rsidRPr="00FE7B97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F5804" w:rsidRPr="00FE7B97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804" w:rsidRPr="00FE7B97" w:rsidTr="001E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5"/>
          </w:tcPr>
          <w:p w:rsidR="00BF5804" w:rsidRPr="00FE7B97" w:rsidRDefault="00BF5804" w:rsidP="001E2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5804" w:rsidRPr="00FE7B97" w:rsidRDefault="00BF5804" w:rsidP="001E2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</w:tr>
      <w:tr w:rsidR="00BF5804" w:rsidRPr="00FE7B97" w:rsidTr="001E2E25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BF5804" w:rsidRPr="00FE7B97" w:rsidRDefault="00BF5804" w:rsidP="001E2E25">
            <w:pPr>
              <w:ind w:left="3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m</w:t>
            </w: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e</w:t>
            </w:r>
          </w:p>
        </w:tc>
        <w:tc>
          <w:tcPr>
            <w:tcW w:w="2942" w:type="dxa"/>
            <w:shd w:val="clear" w:color="auto" w:fill="FFFFFF" w:themeFill="background1"/>
            <w:vAlign w:val="center"/>
          </w:tcPr>
          <w:p w:rsidR="00BF5804" w:rsidRPr="00FE7B97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F5804" w:rsidRPr="00FE7B97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:rsidR="00BF5804" w:rsidRPr="00FE7B97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F5804" w:rsidRPr="00FE7B97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804" w:rsidRPr="00FE7B97" w:rsidTr="001E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BF5804" w:rsidRPr="00FE7B97" w:rsidRDefault="00BF5804" w:rsidP="001E2E25">
            <w:pPr>
              <w:ind w:left="3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le</w:t>
            </w:r>
          </w:p>
        </w:tc>
        <w:tc>
          <w:tcPr>
            <w:tcW w:w="2942" w:type="dxa"/>
            <w:vAlign w:val="center"/>
          </w:tcPr>
          <w:p w:rsidR="00BF5804" w:rsidRPr="00FE7B97" w:rsidRDefault="00BF580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3.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6.60; </w:t>
            </w: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</w:tcPr>
          <w:p w:rsidR="00BF5804" w:rsidRPr="00B17ADB" w:rsidRDefault="00BF580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B17A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.033</w:t>
            </w:r>
          </w:p>
        </w:tc>
        <w:tc>
          <w:tcPr>
            <w:tcW w:w="2977" w:type="dxa"/>
            <w:vAlign w:val="center"/>
          </w:tcPr>
          <w:p w:rsidR="00BF5804" w:rsidRPr="00FE7B97" w:rsidRDefault="00BF580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0.93; </w:t>
            </w: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  <w:vAlign w:val="center"/>
          </w:tcPr>
          <w:p w:rsidR="00BF5804" w:rsidRPr="00FE7B97" w:rsidRDefault="00BF580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34</w:t>
            </w:r>
          </w:p>
        </w:tc>
      </w:tr>
      <w:tr w:rsidR="00BF5804" w:rsidRPr="00FE7B97" w:rsidTr="001E2E25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BF5804" w:rsidRPr="00FE7B97" w:rsidRDefault="00BF5804" w:rsidP="001E2E25">
            <w:pPr>
              <w:ind w:left="3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942" w:type="dxa"/>
            <w:shd w:val="clear" w:color="auto" w:fill="FFFFFF" w:themeFill="background1"/>
            <w:vAlign w:val="center"/>
          </w:tcPr>
          <w:p w:rsidR="00BF5804" w:rsidRPr="00FE7B97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F5804" w:rsidRPr="00FE7B97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:rsidR="00BF5804" w:rsidRPr="00FE7B97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F5804" w:rsidRPr="00FE7B97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804" w:rsidRPr="00FE7B97" w:rsidTr="001E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5"/>
          </w:tcPr>
          <w:p w:rsidR="00BF5804" w:rsidRPr="00FE7B97" w:rsidRDefault="00BF5804" w:rsidP="001E2E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F5804" w:rsidRPr="00FE7B97" w:rsidRDefault="00BF5804" w:rsidP="001E2E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ital Status</w:t>
            </w:r>
          </w:p>
        </w:tc>
      </w:tr>
      <w:tr w:rsidR="00BF5804" w:rsidRPr="00FE7B97" w:rsidTr="001E2E25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BF5804" w:rsidRPr="00FE7B97" w:rsidRDefault="00BF5804" w:rsidP="001E2E25">
            <w:pPr>
              <w:ind w:left="3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rried</w:t>
            </w:r>
          </w:p>
        </w:tc>
        <w:tc>
          <w:tcPr>
            <w:tcW w:w="2942" w:type="dxa"/>
            <w:shd w:val="clear" w:color="auto" w:fill="FFFFFF" w:themeFill="background1"/>
            <w:vAlign w:val="center"/>
          </w:tcPr>
          <w:p w:rsidR="00BF5804" w:rsidRPr="00FE7B97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F5804" w:rsidRPr="00FE7B97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:rsidR="00BF5804" w:rsidRPr="00FE7B97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F5804" w:rsidRPr="00FE7B97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804" w:rsidRPr="00FE7B97" w:rsidTr="001E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BF5804" w:rsidRPr="00FE7B97" w:rsidRDefault="00BF5804" w:rsidP="001E2E25">
            <w:pPr>
              <w:ind w:left="3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t married</w:t>
            </w:r>
          </w:p>
        </w:tc>
        <w:tc>
          <w:tcPr>
            <w:tcW w:w="2942" w:type="dxa"/>
            <w:vAlign w:val="center"/>
          </w:tcPr>
          <w:p w:rsidR="00BF5804" w:rsidRPr="002F6F4F" w:rsidRDefault="00BF580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.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7.63; </w:t>
            </w: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9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  <w:vAlign w:val="center"/>
          </w:tcPr>
          <w:p w:rsidR="00BF5804" w:rsidRPr="002F6F4F" w:rsidRDefault="00BF580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84</w:t>
            </w:r>
          </w:p>
        </w:tc>
        <w:tc>
          <w:tcPr>
            <w:tcW w:w="2977" w:type="dxa"/>
            <w:vAlign w:val="center"/>
          </w:tcPr>
          <w:p w:rsidR="00BF5804" w:rsidRPr="00940F1C" w:rsidRDefault="00BF580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1.37; </w:t>
            </w: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  <w:vAlign w:val="center"/>
          </w:tcPr>
          <w:p w:rsidR="00BF5804" w:rsidRPr="00940F1C" w:rsidRDefault="00BF580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15</w:t>
            </w:r>
          </w:p>
        </w:tc>
      </w:tr>
      <w:tr w:rsidR="00BF5804" w:rsidRPr="00FE7B97" w:rsidTr="001E2E25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BF5804" w:rsidRPr="00FE7B97" w:rsidRDefault="00BF5804" w:rsidP="001E2E25">
            <w:pPr>
              <w:ind w:left="3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2" w:type="dxa"/>
            <w:shd w:val="clear" w:color="auto" w:fill="FFFFFF" w:themeFill="background1"/>
            <w:vAlign w:val="center"/>
          </w:tcPr>
          <w:p w:rsidR="00BF5804" w:rsidRPr="00FE7B97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F5804" w:rsidRPr="00FE7B97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:rsidR="00BF5804" w:rsidRPr="00FE7B97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F5804" w:rsidRPr="00FE7B97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804" w:rsidRPr="00FE7B97" w:rsidTr="001E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5"/>
          </w:tcPr>
          <w:p w:rsidR="00BF5804" w:rsidRPr="00FE7B97" w:rsidRDefault="00BF5804" w:rsidP="001E2E2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  <w:p w:rsidR="00BF5804" w:rsidRPr="00FE7B97" w:rsidRDefault="00BF5804" w:rsidP="001E2E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vious surgery  </w:t>
            </w:r>
          </w:p>
        </w:tc>
      </w:tr>
      <w:tr w:rsidR="00BF5804" w:rsidRPr="00FE7B97" w:rsidTr="001E2E25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BF5804" w:rsidRPr="00FE7B97" w:rsidRDefault="00BF5804" w:rsidP="001E2E25">
            <w:pPr>
              <w:ind w:left="461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2942" w:type="dxa"/>
            <w:shd w:val="clear" w:color="auto" w:fill="FFFFFF" w:themeFill="background1"/>
            <w:vAlign w:val="center"/>
          </w:tcPr>
          <w:p w:rsidR="00BF5804" w:rsidRPr="00FE7B97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F5804" w:rsidRPr="00FE7B97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:rsidR="00BF5804" w:rsidRPr="00FE7B97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F5804" w:rsidRPr="00FE7B97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804" w:rsidRPr="00FE7B97" w:rsidTr="001E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BF5804" w:rsidRPr="00FE7B97" w:rsidRDefault="00BF5804" w:rsidP="001E2E25">
            <w:pPr>
              <w:ind w:left="461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2942" w:type="dxa"/>
          </w:tcPr>
          <w:p w:rsidR="00BF5804" w:rsidRPr="002F6F4F" w:rsidRDefault="00BF580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7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0.17; </w:t>
            </w: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.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</w:tcPr>
          <w:p w:rsidR="00BF5804" w:rsidRPr="002F6F4F" w:rsidRDefault="00BF580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57</w:t>
            </w:r>
          </w:p>
        </w:tc>
        <w:tc>
          <w:tcPr>
            <w:tcW w:w="2977" w:type="dxa"/>
          </w:tcPr>
          <w:p w:rsidR="00BF5804" w:rsidRPr="00940F1C" w:rsidRDefault="00BF580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2.53; </w:t>
            </w: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</w:tcPr>
          <w:p w:rsidR="00BF5804" w:rsidRPr="00940F1C" w:rsidRDefault="00BF580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86</w:t>
            </w:r>
          </w:p>
        </w:tc>
      </w:tr>
      <w:tr w:rsidR="00BF5804" w:rsidRPr="00FE7B97" w:rsidTr="001E2E25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BF5804" w:rsidRPr="00FE7B97" w:rsidRDefault="00BF5804" w:rsidP="001E2E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2" w:type="dxa"/>
            <w:shd w:val="clear" w:color="auto" w:fill="FFFFFF" w:themeFill="background1"/>
          </w:tcPr>
          <w:p w:rsidR="00BF5804" w:rsidRPr="00FE7B97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BF5804" w:rsidRPr="00FE7B97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:rsidR="00BF5804" w:rsidRPr="00FE7B97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BF5804" w:rsidRPr="00FE7B97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804" w:rsidRPr="00FE7B97" w:rsidTr="001E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5"/>
          </w:tcPr>
          <w:p w:rsidR="00BF5804" w:rsidRPr="00FE7B97" w:rsidRDefault="00BF5804" w:rsidP="001E2E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F5804" w:rsidRPr="00FE7B97" w:rsidRDefault="00BF5804" w:rsidP="001E2E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ype of surgery</w:t>
            </w:r>
          </w:p>
        </w:tc>
      </w:tr>
      <w:tr w:rsidR="00BF5804" w:rsidRPr="00FE7B97" w:rsidTr="001E2E25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BF5804" w:rsidRPr="00FE7B97" w:rsidRDefault="00BF5804" w:rsidP="001E2E25">
            <w:pPr>
              <w:ind w:left="36" w:firstLine="14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inor</w:t>
            </w:r>
          </w:p>
        </w:tc>
        <w:tc>
          <w:tcPr>
            <w:tcW w:w="2942" w:type="dxa"/>
            <w:shd w:val="clear" w:color="auto" w:fill="FFFFFF" w:themeFill="background1"/>
          </w:tcPr>
          <w:p w:rsidR="00BF5804" w:rsidRPr="002F6F4F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7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6.43; </w:t>
            </w: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8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BF5804" w:rsidRPr="002F6F4F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49</w:t>
            </w:r>
          </w:p>
        </w:tc>
        <w:tc>
          <w:tcPr>
            <w:tcW w:w="2977" w:type="dxa"/>
            <w:shd w:val="clear" w:color="auto" w:fill="FFFFFF" w:themeFill="background1"/>
          </w:tcPr>
          <w:p w:rsidR="00BF5804" w:rsidRPr="00940F1C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5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3.03; </w:t>
            </w: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9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BF5804" w:rsidRPr="00940F1C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82</w:t>
            </w:r>
          </w:p>
        </w:tc>
      </w:tr>
      <w:tr w:rsidR="00BF5804" w:rsidRPr="00FE7B97" w:rsidTr="001E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BF5804" w:rsidRPr="00FE7B97" w:rsidRDefault="00BF5804" w:rsidP="001E2E25">
            <w:pPr>
              <w:ind w:left="177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mediate</w:t>
            </w:r>
          </w:p>
        </w:tc>
        <w:tc>
          <w:tcPr>
            <w:tcW w:w="2942" w:type="dxa"/>
            <w:vAlign w:val="center"/>
          </w:tcPr>
          <w:p w:rsidR="00BF5804" w:rsidRPr="00FE7B97" w:rsidRDefault="00BF580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134" w:type="dxa"/>
            <w:vAlign w:val="center"/>
          </w:tcPr>
          <w:p w:rsidR="00BF5804" w:rsidRPr="00FE7B97" w:rsidRDefault="00BF580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BF5804" w:rsidRPr="00FE7B97" w:rsidRDefault="00BF580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134" w:type="dxa"/>
            <w:vAlign w:val="center"/>
          </w:tcPr>
          <w:p w:rsidR="00BF5804" w:rsidRPr="00FE7B97" w:rsidRDefault="00BF5804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804" w:rsidRPr="00FE7B97" w:rsidTr="001E2E25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BF5804" w:rsidRPr="00FE7B97" w:rsidRDefault="00BF5804" w:rsidP="001E2E25">
            <w:pPr>
              <w:ind w:left="36" w:firstLine="14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jor</w:t>
            </w:r>
          </w:p>
        </w:tc>
        <w:tc>
          <w:tcPr>
            <w:tcW w:w="2942" w:type="dxa"/>
            <w:shd w:val="clear" w:color="auto" w:fill="FFFFFF" w:themeFill="background1"/>
          </w:tcPr>
          <w:p w:rsidR="00BF5804" w:rsidRPr="002F6F4F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</w:t>
            </w: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3.73 – 3.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BF5804" w:rsidRPr="002F6F4F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69</w:t>
            </w:r>
          </w:p>
        </w:tc>
        <w:tc>
          <w:tcPr>
            <w:tcW w:w="2977" w:type="dxa"/>
            <w:shd w:val="clear" w:color="auto" w:fill="FFFFFF" w:themeFill="background1"/>
          </w:tcPr>
          <w:p w:rsidR="00BF5804" w:rsidRPr="00940F1C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1.76; </w:t>
            </w: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9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BF5804" w:rsidRPr="00940F1C" w:rsidRDefault="00BF5804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41</w:t>
            </w:r>
          </w:p>
        </w:tc>
      </w:tr>
    </w:tbl>
    <w:p w:rsidR="0085413B" w:rsidRDefault="0085413B"/>
    <w:sectPr w:rsidR="0085413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804"/>
    <w:rsid w:val="0085413B"/>
    <w:rsid w:val="00B241EC"/>
    <w:rsid w:val="00BF5804"/>
    <w:rsid w:val="00D32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F5804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dTable2">
    <w:name w:val="Grid Table 2"/>
    <w:basedOn w:val="Tabellanormale"/>
    <w:uiPriority w:val="47"/>
    <w:rsid w:val="00BF580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F5804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dTable2">
    <w:name w:val="Grid Table 2"/>
    <w:basedOn w:val="Tabellanormale"/>
    <w:uiPriority w:val="47"/>
    <w:rsid w:val="00BF580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ga</dc:creator>
  <cp:lastModifiedBy>yoga</cp:lastModifiedBy>
  <cp:revision>1</cp:revision>
  <dcterms:created xsi:type="dcterms:W3CDTF">2022-12-08T01:14:00Z</dcterms:created>
  <dcterms:modified xsi:type="dcterms:W3CDTF">2022-12-08T01:15:00Z</dcterms:modified>
</cp:coreProperties>
</file>